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27C37" w14:textId="2CC50B64" w:rsidR="0062343E" w:rsidRPr="00BF4DCB" w:rsidRDefault="0062343E" w:rsidP="00BF4DCB">
      <w:pPr>
        <w:spacing w:line="480" w:lineRule="auto"/>
        <w:rPr>
          <w:rFonts w:ascii="Arial" w:hAnsi="Arial" w:cs="Arial" w:hint="eastAsia"/>
          <w:b/>
          <w:bCs/>
          <w:sz w:val="22"/>
        </w:rPr>
      </w:pPr>
    </w:p>
    <w:tbl>
      <w:tblPr>
        <w:tblW w:w="8880" w:type="dxa"/>
        <w:tblLook w:val="04A0" w:firstRow="1" w:lastRow="0" w:firstColumn="1" w:lastColumn="0" w:noHBand="0" w:noVBand="1"/>
      </w:tblPr>
      <w:tblGrid>
        <w:gridCol w:w="1300"/>
        <w:gridCol w:w="1291"/>
        <w:gridCol w:w="1300"/>
        <w:gridCol w:w="1400"/>
        <w:gridCol w:w="1100"/>
        <w:gridCol w:w="1080"/>
        <w:gridCol w:w="1420"/>
      </w:tblGrid>
      <w:tr w:rsidR="0062343E" w:rsidRPr="002B7F5A" w14:paraId="5F6670EE" w14:textId="77777777" w:rsidTr="008B25B0">
        <w:trPr>
          <w:trHeight w:val="636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40028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6BE86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eg</w:t>
            </w:r>
            <w:r w:rsidRPr="002B7F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br/>
              <w:t>moveme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7E9CD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ead</w:t>
            </w:r>
            <w:r w:rsidRPr="002B7F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br/>
              <w:t>movement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11F55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ail</w:t>
            </w:r>
            <w:r w:rsidRPr="002B7F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br/>
              <w:t>movement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F31E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ight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ADAC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Walking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58F48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otal score</w:t>
            </w:r>
          </w:p>
        </w:tc>
      </w:tr>
      <w:tr w:rsidR="0062343E" w:rsidRPr="002B7F5A" w14:paraId="4CAC2468" w14:textId="77777777" w:rsidTr="008B25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4801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-ChR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3DA2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3FA7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AE4D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A880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F8E3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F3C2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62343E" w:rsidRPr="002B7F5A" w14:paraId="1A7AE6C1" w14:textId="77777777" w:rsidTr="008B25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75D6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-ChR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543B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2BD5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7767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68E8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78DA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24AE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62343E" w:rsidRPr="002B7F5A" w14:paraId="783BD85F" w14:textId="77777777" w:rsidTr="008B25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2EC9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-ChR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C975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71D5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DA8A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91A9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DCB4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DD34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62343E" w:rsidRPr="002B7F5A" w14:paraId="42FCFACE" w14:textId="77777777" w:rsidTr="008B25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B577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-ChR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60EF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8E57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4719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32FF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1ADC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2291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62343E" w:rsidRPr="002B7F5A" w14:paraId="44299F31" w14:textId="77777777" w:rsidTr="008B25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7A69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ChR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1C95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6582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FCD9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FBC2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FCAC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18FD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62343E" w:rsidRPr="002B7F5A" w14:paraId="15F02E8D" w14:textId="77777777" w:rsidTr="008B25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E941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-ChR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1CE8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D643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83FC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2481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270E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14C9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62343E" w:rsidRPr="002B7F5A" w14:paraId="0CA73767" w14:textId="77777777" w:rsidTr="008B25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8E4C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-ChR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C07E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752A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D2D4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F18C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5C3B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0B23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62343E" w:rsidRPr="002B7F5A" w14:paraId="3397E4CF" w14:textId="77777777" w:rsidTr="008B25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1D4C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-ChR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ACE7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C78D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3774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1EB5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B6C1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0260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62343E" w:rsidRPr="002B7F5A" w14:paraId="48ABCBD5" w14:textId="77777777" w:rsidTr="008B25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9B0F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-mCher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81B1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24B6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49EA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49C8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6B34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72CD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62343E" w:rsidRPr="002B7F5A" w14:paraId="0A4DC208" w14:textId="77777777" w:rsidTr="008B25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8E6A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-mCher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186D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F5F9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4347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AAF9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E46F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1EDD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62343E" w:rsidRPr="002B7F5A" w14:paraId="73C04240" w14:textId="77777777" w:rsidTr="008B25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53CB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-mCher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7700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1631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0B72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16B7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3F87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D7BC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62343E" w:rsidRPr="002B7F5A" w14:paraId="6E895327" w14:textId="77777777" w:rsidTr="008B25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944D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-mCher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1BF9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FCAB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0476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02A1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9337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455A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62343E" w:rsidRPr="002B7F5A" w14:paraId="142DE05A" w14:textId="77777777" w:rsidTr="008B25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F31F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mCher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B65D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0047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6C40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9F88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D470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90B9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62343E" w:rsidRPr="002B7F5A" w14:paraId="4C973E1F" w14:textId="77777777" w:rsidTr="008B25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99B0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-mCher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C93C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C389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3636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8E7B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EEDC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303D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62343E" w:rsidRPr="002B7F5A" w14:paraId="4C35599D" w14:textId="77777777" w:rsidTr="008B25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FA4F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-mCher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9ABE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3009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87E9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C9CB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238D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918C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62343E" w:rsidRPr="002B7F5A" w14:paraId="77E28666" w14:textId="77777777" w:rsidTr="008B25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A6E4" w14:textId="77777777" w:rsidR="0062343E" w:rsidRPr="002B7F5A" w:rsidRDefault="0062343E" w:rsidP="008B25B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-mCherr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495F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CBD5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69D8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5789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1B54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4966" w14:textId="77777777" w:rsidR="0062343E" w:rsidRPr="002B7F5A" w:rsidRDefault="0062343E" w:rsidP="008B25B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7F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747ADFC0" w14:textId="34A989AD" w:rsidR="0062343E" w:rsidRDefault="0062343E" w:rsidP="0062343E">
      <w:pPr>
        <w:rPr>
          <w:rFonts w:ascii="Times New Roman" w:hAnsi="Times New Roman" w:cs="Times New Roman"/>
        </w:rPr>
      </w:pPr>
    </w:p>
    <w:p w14:paraId="39C0C880" w14:textId="77777777" w:rsidR="00381441" w:rsidRPr="0062343E" w:rsidRDefault="00381441"/>
    <w:sectPr w:rsidR="00381441" w:rsidRPr="00623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CE796" w14:textId="77777777" w:rsidR="00C7237C" w:rsidRDefault="00C7237C" w:rsidP="0062343E">
      <w:r>
        <w:separator/>
      </w:r>
    </w:p>
  </w:endnote>
  <w:endnote w:type="continuationSeparator" w:id="0">
    <w:p w14:paraId="479950A6" w14:textId="77777777" w:rsidR="00C7237C" w:rsidRDefault="00C7237C" w:rsidP="00623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09A9D" w14:textId="77777777" w:rsidR="00C7237C" w:rsidRDefault="00C7237C" w:rsidP="0062343E">
      <w:r>
        <w:separator/>
      </w:r>
    </w:p>
  </w:footnote>
  <w:footnote w:type="continuationSeparator" w:id="0">
    <w:p w14:paraId="558041ED" w14:textId="77777777" w:rsidR="00C7237C" w:rsidRDefault="00C7237C" w:rsidP="00623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9EC"/>
    <w:rsid w:val="00085BA1"/>
    <w:rsid w:val="00381441"/>
    <w:rsid w:val="00512335"/>
    <w:rsid w:val="00561D95"/>
    <w:rsid w:val="00612D16"/>
    <w:rsid w:val="0062343E"/>
    <w:rsid w:val="007F278A"/>
    <w:rsid w:val="00BF4DCB"/>
    <w:rsid w:val="00C51832"/>
    <w:rsid w:val="00C7237C"/>
    <w:rsid w:val="00C734AC"/>
    <w:rsid w:val="00D0101C"/>
    <w:rsid w:val="00D819EC"/>
    <w:rsid w:val="00DC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6BFE1"/>
  <w15:chartTrackingRefBased/>
  <w15:docId w15:val="{C12E69D6-AB1F-4748-B02C-8D76FDEEA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4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4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34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3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34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297</Characters>
  <Application>Microsoft Office Word</Application>
  <DocSecurity>0</DocSecurity>
  <Lines>148</Lines>
  <Paragraphs>14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伟坤</dc:creator>
  <cp:keywords/>
  <dc:description/>
  <cp:lastModifiedBy>苏 伟坤</cp:lastModifiedBy>
  <cp:revision>8</cp:revision>
  <dcterms:created xsi:type="dcterms:W3CDTF">2023-01-20T10:08:00Z</dcterms:created>
  <dcterms:modified xsi:type="dcterms:W3CDTF">2023-03-2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a04c2cb41c4cb145d3f0157d155ed26e7af3b63c2c5890d53aabb4f697e554</vt:lpwstr>
  </property>
</Properties>
</file>